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51AC7" w14:textId="72ADC265" w:rsidR="002C7FD3" w:rsidRPr="00D0781A" w:rsidRDefault="002C7FD3" w:rsidP="00C35109">
      <w:pPr>
        <w:spacing w:after="240" w:line="360" w:lineRule="auto"/>
        <w:rPr>
          <w:b/>
          <w:color w:val="000000" w:themeColor="text1"/>
        </w:rPr>
      </w:pPr>
      <w:r w:rsidRPr="00D0781A">
        <w:rPr>
          <w:b/>
          <w:color w:val="000000" w:themeColor="text1"/>
        </w:rPr>
        <w:t>Supplementary materials</w:t>
      </w:r>
    </w:p>
    <w:p w14:paraId="02C4C31A" w14:textId="61E342D8" w:rsidR="002C7FD3" w:rsidRPr="00D0781A" w:rsidRDefault="00A75743" w:rsidP="000645E8">
      <w:pPr>
        <w:spacing w:after="240" w:line="360" w:lineRule="auto"/>
        <w:rPr>
          <w:color w:val="000000" w:themeColor="text1"/>
          <w:lang w:val="en-AU"/>
        </w:rPr>
      </w:pPr>
      <w:r w:rsidRPr="00D0781A">
        <w:rPr>
          <w:i/>
          <w:noProof/>
          <w:color w:val="000000" w:themeColor="text1"/>
          <w:lang w:eastAsia="zh-TW"/>
        </w:rPr>
        <w:drawing>
          <wp:inline distT="0" distB="0" distL="0" distR="0" wp14:anchorId="1FDA5B45" wp14:editId="3A85722D">
            <wp:extent cx="5727700" cy="4255135"/>
            <wp:effectExtent l="0" t="0" r="635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5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7FD3" w:rsidRPr="00D0781A">
        <w:rPr>
          <w:i/>
          <w:color w:val="000000" w:themeColor="text1"/>
        </w:rPr>
        <w:t>Figure S1</w:t>
      </w:r>
      <w:r w:rsidR="002C7FD3" w:rsidRPr="00D0781A">
        <w:rPr>
          <w:color w:val="000000" w:themeColor="text1"/>
        </w:rPr>
        <w:t>. Reaction time</w:t>
      </w:r>
      <w:r w:rsidR="00124492" w:rsidRPr="00D0781A">
        <w:rPr>
          <w:color w:val="000000" w:themeColor="text1"/>
        </w:rPr>
        <w:t xml:space="preserve"> </w:t>
      </w:r>
      <w:r w:rsidR="00124492" w:rsidRPr="00D0781A">
        <w:rPr>
          <w:rFonts w:hint="eastAsia"/>
          <w:color w:val="000000" w:themeColor="text1"/>
        </w:rPr>
        <w:t>(</w:t>
      </w:r>
      <w:proofErr w:type="spellStart"/>
      <w:r w:rsidR="00124492" w:rsidRPr="00D0781A">
        <w:rPr>
          <w:color w:val="000000" w:themeColor="text1"/>
        </w:rPr>
        <w:t>ms</w:t>
      </w:r>
      <w:proofErr w:type="spellEnd"/>
      <w:r w:rsidR="00124492" w:rsidRPr="00D0781A">
        <w:rPr>
          <w:color w:val="000000" w:themeColor="text1"/>
        </w:rPr>
        <w:t>)</w:t>
      </w:r>
      <w:r w:rsidR="002C7FD3" w:rsidRPr="00D0781A">
        <w:rPr>
          <w:color w:val="000000" w:themeColor="text1"/>
        </w:rPr>
        <w:t xml:space="preserve"> and accuracy for each conditi</w:t>
      </w:r>
      <w:r w:rsidR="00611734" w:rsidRPr="00D0781A">
        <w:rPr>
          <w:color w:val="000000" w:themeColor="text1"/>
        </w:rPr>
        <w:t>on in the non-</w:t>
      </w:r>
      <w:r w:rsidR="000645E8" w:rsidRPr="00D0781A">
        <w:rPr>
          <w:color w:val="000000" w:themeColor="text1"/>
        </w:rPr>
        <w:t xml:space="preserve">action video game </w:t>
      </w:r>
      <w:r w:rsidR="002C7FD3" w:rsidRPr="00D0781A">
        <w:rPr>
          <w:color w:val="000000" w:themeColor="text1"/>
        </w:rPr>
        <w:t>players (NAVGPs) and action video game players (AVGPs)</w:t>
      </w:r>
      <w:r w:rsidR="002C7FD3" w:rsidRPr="00D0781A">
        <w:rPr>
          <w:color w:val="000000" w:themeColor="text1"/>
          <w:lang w:val="en-AU"/>
        </w:rPr>
        <w:t xml:space="preserve">. </w:t>
      </w:r>
      <w:r w:rsidR="00F511CA" w:rsidRPr="00D0781A">
        <w:rPr>
          <w:color w:val="000000" w:themeColor="text1"/>
          <w:lang w:val="en-AU"/>
        </w:rPr>
        <w:t xml:space="preserve">The dashed line denotes the chance level (.5). </w:t>
      </w:r>
      <w:r w:rsidR="002C7FD3" w:rsidRPr="00D0781A">
        <w:rPr>
          <w:color w:val="000000" w:themeColor="text1"/>
          <w:lang w:val="en-AU"/>
        </w:rPr>
        <w:t xml:space="preserve">** </w:t>
      </w:r>
      <w:r w:rsidR="002C7FD3" w:rsidRPr="00D0781A">
        <w:rPr>
          <w:i/>
          <w:iCs/>
          <w:color w:val="000000" w:themeColor="text1"/>
          <w:lang w:val="en-AU"/>
        </w:rPr>
        <w:t>p</w:t>
      </w:r>
      <w:r w:rsidR="002C7FD3" w:rsidRPr="00D0781A">
        <w:rPr>
          <w:color w:val="000000" w:themeColor="text1"/>
          <w:lang w:val="en-AU"/>
        </w:rPr>
        <w:t xml:space="preserve"> &lt; 0.01.</w:t>
      </w:r>
    </w:p>
    <w:p w14:paraId="47EBC8E6" w14:textId="3B86F280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4311F543" w14:textId="22FAE03C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0D792FEC" w14:textId="7D302734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3B5CF81E" w14:textId="78A7650C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48DC6882" w14:textId="4AA21379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46D1F767" w14:textId="000CFA39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0CE7FAFB" w14:textId="3A943159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6235F35F" w14:textId="4AC67B8C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3B7E8340" w14:textId="7F7DFC79" w:rsidR="00F90DF0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</w:p>
    <w:p w14:paraId="0E0E81DE" w14:textId="0D6CF94A" w:rsidR="00B24E87" w:rsidRPr="00D0781A" w:rsidRDefault="00F90DF0" w:rsidP="000645E8">
      <w:pPr>
        <w:spacing w:after="240" w:line="360" w:lineRule="auto"/>
        <w:rPr>
          <w:color w:val="000000" w:themeColor="text1"/>
          <w:lang w:val="en-AU"/>
        </w:rPr>
      </w:pPr>
      <w:r w:rsidRPr="00D0781A">
        <w:rPr>
          <w:rFonts w:hint="eastAsia"/>
          <w:color w:val="000000" w:themeColor="text1"/>
          <w:lang w:val="en-AU"/>
        </w:rPr>
        <w:t>T</w:t>
      </w:r>
      <w:r w:rsidRPr="00D0781A">
        <w:rPr>
          <w:color w:val="000000" w:themeColor="text1"/>
          <w:lang w:val="en-AU"/>
        </w:rPr>
        <w:t>able S1. Mean and SD of reaction time</w:t>
      </w:r>
      <w:r w:rsidR="008C1B49" w:rsidRPr="00D0781A">
        <w:rPr>
          <w:color w:val="000000" w:themeColor="text1"/>
          <w:lang w:val="en-AU"/>
        </w:rPr>
        <w:t xml:space="preserve"> (</w:t>
      </w:r>
      <w:proofErr w:type="spellStart"/>
      <w:r w:rsidR="008C1B49" w:rsidRPr="00D0781A">
        <w:rPr>
          <w:color w:val="000000" w:themeColor="text1"/>
          <w:lang w:val="en-AU"/>
        </w:rPr>
        <w:t>ms</w:t>
      </w:r>
      <w:proofErr w:type="spellEnd"/>
      <w:r w:rsidR="008C1B49" w:rsidRPr="00D0781A">
        <w:rPr>
          <w:color w:val="000000" w:themeColor="text1"/>
          <w:lang w:val="en-AU"/>
        </w:rPr>
        <w:t>)</w:t>
      </w:r>
      <w:r w:rsidRPr="00D0781A">
        <w:rPr>
          <w:color w:val="000000" w:themeColor="text1"/>
          <w:lang w:val="en-AU"/>
        </w:rPr>
        <w:t xml:space="preserve"> and accuracy for each effect in </w:t>
      </w:r>
      <w:r w:rsidR="001D5FE2" w:rsidRPr="00D0781A">
        <w:rPr>
          <w:color w:val="000000" w:themeColor="text1"/>
        </w:rPr>
        <w:t>the non-action video game players (NAVGPs) and action video game players (AVGPs)</w:t>
      </w:r>
      <w:r w:rsidRPr="00D0781A">
        <w:rPr>
          <w:color w:val="000000" w:themeColor="text1"/>
          <w:lang w:val="en-AU"/>
        </w:rPr>
        <w:t xml:space="preserve">. </w:t>
      </w:r>
      <w:r w:rsidRPr="00D0781A">
        <w:rPr>
          <w:color w:val="000000" w:themeColor="text1"/>
          <w:lang w:val="en-AU"/>
        </w:rPr>
        <w:fldChar w:fldCharType="begin"/>
      </w:r>
      <w:r w:rsidRPr="00D0781A">
        <w:rPr>
          <w:color w:val="000000" w:themeColor="text1"/>
          <w:lang w:val="en-AU"/>
        </w:rPr>
        <w:instrText xml:space="preserve"> LINK </w:instrText>
      </w:r>
      <w:r w:rsidR="00124492" w:rsidRPr="00D0781A">
        <w:rPr>
          <w:color w:val="000000" w:themeColor="text1"/>
          <w:lang w:val="en-AU"/>
        </w:rPr>
        <w:instrText xml:space="preserve">Excel.Sheet.12 "C:\\Users\\Li Yu\\Dropbox\\AVG papers\\data\\fullANOVA.xlsx" M&amp;SD!R1C1:R22C7 </w:instrText>
      </w:r>
      <w:r w:rsidRPr="00D0781A">
        <w:rPr>
          <w:color w:val="000000" w:themeColor="text1"/>
          <w:lang w:val="en-AU"/>
        </w:rPr>
        <w:instrText xml:space="preserve">\a \f 4 \h  \* MERGEFORMAT </w:instrText>
      </w:r>
      <w:r w:rsidRPr="00D0781A">
        <w:rPr>
          <w:color w:val="000000" w:themeColor="text1"/>
          <w:lang w:val="en-AU"/>
        </w:rPr>
        <w:fldChar w:fldCharType="separate"/>
      </w:r>
    </w:p>
    <w:tbl>
      <w:tblPr>
        <w:tblW w:w="76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1821"/>
        <w:gridCol w:w="1028"/>
        <w:gridCol w:w="963"/>
        <w:gridCol w:w="418"/>
        <w:gridCol w:w="993"/>
        <w:gridCol w:w="992"/>
      </w:tblGrid>
      <w:tr w:rsidR="00D0781A" w:rsidRPr="00D0781A" w14:paraId="7EC9201C" w14:textId="77777777" w:rsidTr="00B24E87">
        <w:trPr>
          <w:divId w:val="504824999"/>
          <w:trHeight w:val="315"/>
        </w:trPr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4FE" w14:textId="1808360E" w:rsidR="00B24E87" w:rsidRPr="00D0781A" w:rsidRDefault="00B24E87" w:rsidP="00B24E87">
            <w:pPr>
              <w:rPr>
                <w:rFonts w:ascii="PMingLiU" w:eastAsia="PMingLiU" w:hAnsi="PMingLiU" w:cs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E39" w14:textId="77777777" w:rsidR="00B24E87" w:rsidRPr="00D0781A" w:rsidRDefault="00B24E87" w:rsidP="00B24E87">
            <w:pPr>
              <w:rPr>
                <w:rFonts w:eastAsia="Times New Roman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99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E48E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AVGPs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D8E0" w14:textId="77777777" w:rsidR="00B24E87" w:rsidRPr="00D0781A" w:rsidRDefault="00B24E87" w:rsidP="00B24E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F98B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NAVGPs</w:t>
            </w:r>
          </w:p>
        </w:tc>
      </w:tr>
      <w:tr w:rsidR="00D0781A" w:rsidRPr="00D0781A" w14:paraId="76BAB45B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17B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E002C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C9836F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Mean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C3FEF0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SD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17E6D9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FFEC5F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1BD4AC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SD</w:t>
            </w:r>
          </w:p>
        </w:tc>
      </w:tr>
      <w:tr w:rsidR="00D0781A" w:rsidRPr="00D0781A" w14:paraId="2E1FED58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FA38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Reaction time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3D97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Alerting LVF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9E72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3 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7E64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5 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894A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8FE3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27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AD31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8 </w:t>
            </w:r>
          </w:p>
        </w:tc>
      </w:tr>
      <w:tr w:rsidR="00D0781A" w:rsidRPr="00D0781A" w14:paraId="58EDB1FB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19D2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84063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Alerting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1186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41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0964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4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EE49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3FC2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DC20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4 </w:t>
            </w:r>
          </w:p>
        </w:tc>
      </w:tr>
      <w:tr w:rsidR="00D0781A" w:rsidRPr="00D0781A" w14:paraId="621C0072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BDA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C02B9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Executive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6CD1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6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6033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2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48F1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F2CF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BDF3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5 </w:t>
            </w:r>
          </w:p>
        </w:tc>
      </w:tr>
      <w:tr w:rsidR="00D0781A" w:rsidRPr="00D0781A" w14:paraId="1BC9790F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847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C7718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Executive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8B64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62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5398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C701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7AE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E930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7 </w:t>
            </w:r>
          </w:p>
        </w:tc>
      </w:tr>
      <w:tr w:rsidR="00D0781A" w:rsidRPr="00D0781A" w14:paraId="568CEA03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4C8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69D33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Orienting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B7D9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95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BF4B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9AAF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D78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1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5454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5 </w:t>
            </w:r>
          </w:p>
        </w:tc>
      </w:tr>
      <w:tr w:rsidR="00D0781A" w:rsidRPr="00D0781A" w14:paraId="707373D4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A93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78268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Orienting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DD79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98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3104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3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39ED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F9E9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1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3E0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20 </w:t>
            </w:r>
          </w:p>
        </w:tc>
      </w:tr>
      <w:tr w:rsidR="00D0781A" w:rsidRPr="00D0781A" w14:paraId="5CD7CE24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691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4578A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Validity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322F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185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0206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7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8EEC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DF68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2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735F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90 </w:t>
            </w:r>
          </w:p>
        </w:tc>
      </w:tr>
      <w:tr w:rsidR="00D0781A" w:rsidRPr="00D0781A" w14:paraId="7D30B110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119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CD2BD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Validity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4532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172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7345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6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EB51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66A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2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FC67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96 </w:t>
            </w:r>
          </w:p>
        </w:tc>
      </w:tr>
      <w:tr w:rsidR="00D0781A" w:rsidRPr="00D0781A" w14:paraId="0371C2BD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B51D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EE95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proofErr w:type="spellStart"/>
            <w:r w:rsidRPr="00D0781A">
              <w:rPr>
                <w:rFonts w:eastAsia="PMingLiU"/>
                <w:color w:val="000000" w:themeColor="text1"/>
                <w:lang w:eastAsia="zh-TW"/>
              </w:rPr>
              <w:t>Disangaging</w:t>
            </w:r>
            <w:proofErr w:type="spellEnd"/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83D4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90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0A3F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6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EF80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C87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0ADF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67 </w:t>
            </w:r>
          </w:p>
        </w:tc>
      </w:tr>
      <w:tr w:rsidR="00D0781A" w:rsidRPr="00D0781A" w14:paraId="0B5123D3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8934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460BC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proofErr w:type="spellStart"/>
            <w:r w:rsidRPr="00D0781A">
              <w:rPr>
                <w:rFonts w:eastAsia="PMingLiU"/>
                <w:color w:val="000000" w:themeColor="text1"/>
                <w:lang w:eastAsia="zh-TW"/>
              </w:rPr>
              <w:t>Disangaging</w:t>
            </w:r>
            <w:proofErr w:type="spellEnd"/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0C20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7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FCF9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6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8BAA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BCD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1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7A42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94 </w:t>
            </w:r>
          </w:p>
        </w:tc>
      </w:tr>
      <w:tr w:rsidR="00D0781A" w:rsidRPr="00D0781A" w14:paraId="2F8B9242" w14:textId="77777777" w:rsidTr="00B24E87">
        <w:trPr>
          <w:divId w:val="504824999"/>
          <w:trHeight w:val="33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1411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Accurac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6B5C7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Alerting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78D3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5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EEEC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BD62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36CA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A338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7 </w:t>
            </w:r>
          </w:p>
        </w:tc>
      </w:tr>
      <w:tr w:rsidR="00D0781A" w:rsidRPr="00D0781A" w14:paraId="25D21577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BA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39F3A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Alerting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3614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6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9E71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3496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28AC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219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6 </w:t>
            </w:r>
          </w:p>
        </w:tc>
      </w:tr>
      <w:tr w:rsidR="00D0781A" w:rsidRPr="00D0781A" w14:paraId="3A2C41C9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42E3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AAF8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Executive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E841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9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B857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BA52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B808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AF0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8 </w:t>
            </w:r>
          </w:p>
        </w:tc>
      </w:tr>
      <w:tr w:rsidR="00D0781A" w:rsidRPr="00D0781A" w14:paraId="7E409CEF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963C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449F3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Executive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B410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1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99E9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6026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903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2B94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9 </w:t>
            </w:r>
          </w:p>
        </w:tc>
      </w:tr>
      <w:tr w:rsidR="00D0781A" w:rsidRPr="00D0781A" w14:paraId="22FB1BEC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8AAB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6FC0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Orienting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0A58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9387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9FC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40FB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8CB0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6 </w:t>
            </w:r>
          </w:p>
        </w:tc>
      </w:tr>
      <w:tr w:rsidR="00D0781A" w:rsidRPr="00D0781A" w14:paraId="4143FA00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FA5D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7C28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Orienting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D11E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6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236C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B091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6558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C36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06 </w:t>
            </w:r>
          </w:p>
        </w:tc>
      </w:tr>
      <w:tr w:rsidR="00D0781A" w:rsidRPr="00D0781A" w14:paraId="79D6BDD6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9DD4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5B7F7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Validity L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526D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9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F551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F67A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55D4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5FA4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4 </w:t>
            </w:r>
          </w:p>
        </w:tc>
      </w:tr>
      <w:tr w:rsidR="00D0781A" w:rsidRPr="00D0781A" w14:paraId="3BE3AE20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C1D7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274D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>Validity RV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98C8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22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E209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341A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30A1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7A96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6 </w:t>
            </w:r>
          </w:p>
        </w:tc>
      </w:tr>
      <w:tr w:rsidR="00D0781A" w:rsidRPr="00D0781A" w14:paraId="0288F727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F2D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67CB1C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proofErr w:type="spellStart"/>
            <w:r w:rsidRPr="00D0781A">
              <w:rPr>
                <w:rFonts w:eastAsia="PMingLiU"/>
                <w:color w:val="000000" w:themeColor="text1"/>
                <w:lang w:eastAsia="zh-TW"/>
              </w:rPr>
              <w:t>Disangaging</w:t>
            </w:r>
            <w:proofErr w:type="spellEnd"/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 LVF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7E23D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5 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DF1BBF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1 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8433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771368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305DBD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2 </w:t>
            </w:r>
          </w:p>
        </w:tc>
      </w:tr>
      <w:tr w:rsidR="00D0781A" w:rsidRPr="00D0781A" w14:paraId="596F25C1" w14:textId="77777777" w:rsidTr="00B24E87">
        <w:trPr>
          <w:divId w:val="504824999"/>
          <w:trHeight w:val="330"/>
        </w:trPr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3E53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29E7F9" w14:textId="77777777" w:rsidR="00B24E87" w:rsidRPr="00D0781A" w:rsidRDefault="00B24E87" w:rsidP="00B24E87">
            <w:pPr>
              <w:rPr>
                <w:rFonts w:eastAsia="PMingLiU"/>
                <w:color w:val="000000" w:themeColor="text1"/>
                <w:lang w:eastAsia="zh-TW"/>
              </w:rPr>
            </w:pPr>
            <w:proofErr w:type="spellStart"/>
            <w:r w:rsidRPr="00D0781A">
              <w:rPr>
                <w:rFonts w:eastAsia="PMingLiU"/>
                <w:color w:val="000000" w:themeColor="text1"/>
                <w:lang w:eastAsia="zh-TW"/>
              </w:rPr>
              <w:t>Disangaging</w:t>
            </w:r>
            <w:proofErr w:type="spellEnd"/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 RV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B50291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6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30369D" w14:textId="77777777" w:rsidR="00B24E87" w:rsidRPr="00D0781A" w:rsidRDefault="00B24E87" w:rsidP="00B24E87">
            <w:pPr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2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ABF8E2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77B365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29F37E" w14:textId="77777777" w:rsidR="00B24E87" w:rsidRPr="00D0781A" w:rsidRDefault="00B24E87" w:rsidP="00B24E87">
            <w:pPr>
              <w:jc w:val="right"/>
              <w:rPr>
                <w:rFonts w:eastAsia="PMingLiU"/>
                <w:color w:val="000000" w:themeColor="text1"/>
                <w:lang w:eastAsia="zh-TW"/>
              </w:rPr>
            </w:pPr>
            <w:r w:rsidRPr="00D0781A">
              <w:rPr>
                <w:rFonts w:eastAsia="PMingLiU"/>
                <w:color w:val="000000" w:themeColor="text1"/>
                <w:lang w:eastAsia="zh-TW"/>
              </w:rPr>
              <w:t xml:space="preserve">0.13 </w:t>
            </w:r>
          </w:p>
        </w:tc>
      </w:tr>
    </w:tbl>
    <w:p w14:paraId="1F4BA013" w14:textId="33C84AF6" w:rsidR="00F90DF0" w:rsidRPr="00D0781A" w:rsidRDefault="00F90DF0" w:rsidP="000645E8">
      <w:pPr>
        <w:spacing w:after="240" w:line="360" w:lineRule="auto"/>
        <w:rPr>
          <w:i/>
          <w:color w:val="000000" w:themeColor="text1"/>
        </w:rPr>
      </w:pPr>
      <w:r w:rsidRPr="00D0781A">
        <w:rPr>
          <w:color w:val="000000" w:themeColor="text1"/>
          <w:lang w:val="en-AU"/>
        </w:rPr>
        <w:fldChar w:fldCharType="end"/>
      </w:r>
    </w:p>
    <w:p w14:paraId="0939E5D6" w14:textId="3A7D56CB" w:rsidR="005E2141" w:rsidRPr="00D0781A" w:rsidRDefault="005E2141" w:rsidP="00C35109">
      <w:pPr>
        <w:spacing w:after="240" w:line="360" w:lineRule="auto"/>
        <w:rPr>
          <w:color w:val="000000" w:themeColor="text1"/>
          <w:lang w:val="en-AU"/>
        </w:rPr>
      </w:pPr>
    </w:p>
    <w:p w14:paraId="75776CA7" w14:textId="01904ABE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  <w:bookmarkStart w:id="0" w:name="_GoBack"/>
      <w:bookmarkEnd w:id="0"/>
    </w:p>
    <w:p w14:paraId="1790091B" w14:textId="0BBA1F7D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</w:p>
    <w:p w14:paraId="7E56B2BE" w14:textId="5F1431A6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</w:p>
    <w:p w14:paraId="24C190E3" w14:textId="30E0174D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</w:p>
    <w:p w14:paraId="1FEABFB7" w14:textId="0BC981B0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</w:p>
    <w:p w14:paraId="4C80E4E0" w14:textId="07D93819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</w:p>
    <w:p w14:paraId="3349DEF0" w14:textId="33FA7E72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</w:p>
    <w:p w14:paraId="2BD1AC6A" w14:textId="1C52BA0F" w:rsidR="000645E8" w:rsidRPr="00D0781A" w:rsidRDefault="000645E8" w:rsidP="00C35109">
      <w:pPr>
        <w:spacing w:after="240" w:line="360" w:lineRule="auto"/>
        <w:rPr>
          <w:color w:val="000000" w:themeColor="text1"/>
          <w:lang w:val="en-AU"/>
        </w:rPr>
      </w:pPr>
      <w:r w:rsidRPr="00D0781A">
        <w:rPr>
          <w:rFonts w:hint="eastAsia"/>
          <w:color w:val="000000" w:themeColor="text1"/>
          <w:lang w:val="en-AU"/>
        </w:rPr>
        <w:t>T</w:t>
      </w:r>
      <w:r w:rsidR="00F90DF0" w:rsidRPr="00D0781A">
        <w:rPr>
          <w:color w:val="000000" w:themeColor="text1"/>
          <w:lang w:val="en-AU"/>
        </w:rPr>
        <w:t>able S2</w:t>
      </w:r>
      <w:r w:rsidRPr="00D0781A">
        <w:rPr>
          <w:color w:val="000000" w:themeColor="text1"/>
          <w:lang w:val="en-AU"/>
        </w:rPr>
        <w:t xml:space="preserve">. </w:t>
      </w:r>
      <w:r w:rsidR="001D6CD6" w:rsidRPr="00D0781A">
        <w:rPr>
          <w:color w:val="000000" w:themeColor="text1"/>
          <w:lang w:val="en-AU"/>
        </w:rPr>
        <w:t>R</w:t>
      </w:r>
      <w:r w:rsidR="001F47C8" w:rsidRPr="00D0781A">
        <w:rPr>
          <w:color w:val="000000" w:themeColor="text1"/>
          <w:lang w:val="en-AU"/>
        </w:rPr>
        <w:t>esults</w:t>
      </w:r>
      <w:r w:rsidR="007C08CC" w:rsidRPr="00D0781A">
        <w:rPr>
          <w:color w:val="000000" w:themeColor="text1"/>
          <w:lang w:val="en-AU"/>
        </w:rPr>
        <w:t xml:space="preserve"> of </w:t>
      </w:r>
      <w:r w:rsidR="001D6CD6" w:rsidRPr="00D0781A">
        <w:rPr>
          <w:color w:val="000000" w:themeColor="text1"/>
          <w:lang w:val="en-AU"/>
        </w:rPr>
        <w:t xml:space="preserve">the omnibus </w:t>
      </w:r>
      <w:r w:rsidR="007C08CC" w:rsidRPr="00D0781A">
        <w:rPr>
          <w:color w:val="000000" w:themeColor="text1"/>
          <w:lang w:val="en-AU"/>
        </w:rPr>
        <w:t>ANOVA</w:t>
      </w:r>
      <w:r w:rsidR="001F47C8" w:rsidRPr="00D0781A">
        <w:rPr>
          <w:color w:val="000000" w:themeColor="text1"/>
          <w:lang w:val="en-AU"/>
        </w:rPr>
        <w:t xml:space="preserve">. </w:t>
      </w:r>
    </w:p>
    <w:tbl>
      <w:tblPr>
        <w:tblStyle w:val="TableGrid"/>
        <w:tblW w:w="9322" w:type="dxa"/>
        <w:jc w:val="center"/>
        <w:tblLook w:val="04A0" w:firstRow="1" w:lastRow="0" w:firstColumn="1" w:lastColumn="0" w:noHBand="0" w:noVBand="1"/>
      </w:tblPr>
      <w:tblGrid>
        <w:gridCol w:w="2547"/>
        <w:gridCol w:w="567"/>
        <w:gridCol w:w="1067"/>
        <w:gridCol w:w="917"/>
        <w:gridCol w:w="851"/>
        <w:gridCol w:w="567"/>
        <w:gridCol w:w="1105"/>
        <w:gridCol w:w="851"/>
        <w:gridCol w:w="850"/>
      </w:tblGrid>
      <w:tr w:rsidR="00D0781A" w:rsidRPr="00D0781A" w14:paraId="18EFFE5D" w14:textId="77777777" w:rsidTr="00F511CA">
        <w:trPr>
          <w:trHeight w:val="600"/>
          <w:jc w:val="center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4695F1" w14:textId="77777777" w:rsidR="000645E8" w:rsidRPr="00D0781A" w:rsidRDefault="000645E8" w:rsidP="000A05F4">
            <w:pPr>
              <w:rPr>
                <w:b/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F32A3A" w14:textId="77777777" w:rsidR="000645E8" w:rsidRPr="00D0781A" w:rsidRDefault="000645E8" w:rsidP="000A05F4">
            <w:pPr>
              <w:rPr>
                <w:b/>
                <w:color w:val="000000" w:themeColor="text1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A7A74C" w14:textId="77777777" w:rsidR="000645E8" w:rsidRPr="00D0781A" w:rsidRDefault="000645E8" w:rsidP="000A05F4">
            <w:pPr>
              <w:jc w:val="center"/>
              <w:rPr>
                <w:b/>
                <w:i/>
                <w:color w:val="000000" w:themeColor="text1"/>
              </w:rPr>
            </w:pPr>
            <w:r w:rsidRPr="00D0781A">
              <w:rPr>
                <w:rFonts w:eastAsia="DengXian"/>
                <w:b/>
                <w:color w:val="000000" w:themeColor="text1"/>
                <w:lang w:eastAsia="zh-CN"/>
              </w:rPr>
              <w:t>reaction tim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9D93E" w14:textId="77777777" w:rsidR="000645E8" w:rsidRPr="00D0781A" w:rsidRDefault="000645E8" w:rsidP="000A05F4">
            <w:pPr>
              <w:rPr>
                <w:b/>
                <w:color w:val="000000" w:themeColor="text1"/>
              </w:rPr>
            </w:pPr>
          </w:p>
        </w:tc>
        <w:tc>
          <w:tcPr>
            <w:tcW w:w="280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FCFB5" w14:textId="77777777" w:rsidR="000645E8" w:rsidRPr="00D0781A" w:rsidRDefault="000645E8" w:rsidP="000A05F4">
            <w:pPr>
              <w:jc w:val="center"/>
              <w:rPr>
                <w:b/>
                <w:i/>
                <w:color w:val="000000" w:themeColor="text1"/>
              </w:rPr>
            </w:pPr>
            <w:r w:rsidRPr="00D0781A">
              <w:rPr>
                <w:rFonts w:eastAsia="DengXian"/>
                <w:b/>
                <w:color w:val="000000" w:themeColor="text1"/>
                <w:lang w:eastAsia="zh-CN"/>
              </w:rPr>
              <w:t>accuracy</w:t>
            </w:r>
          </w:p>
        </w:tc>
      </w:tr>
      <w:tr w:rsidR="00D0781A" w:rsidRPr="00D0781A" w14:paraId="38F85877" w14:textId="77777777" w:rsidTr="00F511CA">
        <w:trPr>
          <w:trHeight w:val="60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04AF" w14:textId="77777777" w:rsidR="000645E8" w:rsidRPr="00D0781A" w:rsidRDefault="000645E8" w:rsidP="000A05F4">
            <w:pPr>
              <w:rPr>
                <w:b/>
                <w:color w:val="000000" w:themeColor="text1"/>
              </w:rPr>
            </w:pPr>
            <w:r w:rsidRPr="00D0781A">
              <w:rPr>
                <w:b/>
                <w:color w:val="000000" w:themeColor="text1"/>
              </w:rPr>
              <w:t>Effec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91AE" w14:textId="77777777" w:rsidR="000645E8" w:rsidRPr="00D0781A" w:rsidRDefault="000645E8" w:rsidP="000A05F4">
            <w:pPr>
              <w:rPr>
                <w:b/>
                <w:i/>
                <w:color w:val="000000" w:themeColor="text1"/>
              </w:rPr>
            </w:pPr>
            <w:r w:rsidRPr="00D0781A">
              <w:rPr>
                <w:b/>
                <w:i/>
                <w:color w:val="000000" w:themeColor="text1"/>
              </w:rPr>
              <w:t>df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F8D76" w14:textId="77777777" w:rsidR="000645E8" w:rsidRPr="00D0781A" w:rsidRDefault="000645E8" w:rsidP="000A05F4">
            <w:pPr>
              <w:jc w:val="center"/>
              <w:rPr>
                <w:b/>
                <w:i/>
                <w:color w:val="000000" w:themeColor="text1"/>
              </w:rPr>
            </w:pPr>
            <w:r w:rsidRPr="00D0781A">
              <w:rPr>
                <w:b/>
                <w:i/>
                <w:color w:val="000000" w:themeColor="text1"/>
              </w:rPr>
              <w:t>F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2CC1F" w14:textId="77777777" w:rsidR="000645E8" w:rsidRPr="00D0781A" w:rsidRDefault="000645E8" w:rsidP="000A05F4">
            <w:pPr>
              <w:jc w:val="center"/>
              <w:rPr>
                <w:b/>
                <w:i/>
                <w:color w:val="000000" w:themeColor="text1"/>
              </w:rPr>
            </w:pPr>
            <w:r w:rsidRPr="00D0781A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D9C73" w14:textId="77777777" w:rsidR="000645E8" w:rsidRPr="00D0781A" w:rsidRDefault="000645E8" w:rsidP="000A05F4">
            <w:pPr>
              <w:jc w:val="center"/>
              <w:rPr>
                <w:b/>
                <w:color w:val="000000" w:themeColor="text1"/>
              </w:rPr>
            </w:pPr>
            <w:r w:rsidRPr="00D0781A">
              <w:rPr>
                <w:b/>
                <w:i/>
                <w:color w:val="000000" w:themeColor="text1"/>
              </w:rPr>
              <w:t>η</w:t>
            </w:r>
            <w:r w:rsidRPr="00D0781A">
              <w:rPr>
                <w:b/>
                <w:i/>
                <w:color w:val="000000" w:themeColor="text1"/>
                <w:vertAlign w:val="subscript"/>
              </w:rPr>
              <w:t>p</w:t>
            </w:r>
            <w:r w:rsidRPr="00D0781A">
              <w:rPr>
                <w:b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C3CA" w14:textId="77777777" w:rsidR="000645E8" w:rsidRPr="00D0781A" w:rsidRDefault="000645E8" w:rsidP="000A05F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EF852" w14:textId="77777777" w:rsidR="000645E8" w:rsidRPr="00D0781A" w:rsidRDefault="000645E8" w:rsidP="000A05F4">
            <w:pPr>
              <w:jc w:val="center"/>
              <w:rPr>
                <w:b/>
                <w:i/>
                <w:color w:val="000000" w:themeColor="text1"/>
              </w:rPr>
            </w:pPr>
            <w:r w:rsidRPr="00D0781A">
              <w:rPr>
                <w:b/>
                <w:i/>
                <w:color w:val="000000" w:themeColor="text1"/>
              </w:rPr>
              <w:t>F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936C1" w14:textId="77777777" w:rsidR="000645E8" w:rsidRPr="00D0781A" w:rsidRDefault="000645E8" w:rsidP="000A05F4">
            <w:pPr>
              <w:jc w:val="center"/>
              <w:rPr>
                <w:b/>
                <w:i/>
                <w:color w:val="000000" w:themeColor="text1"/>
              </w:rPr>
            </w:pPr>
            <w:r w:rsidRPr="00D0781A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68991" w14:textId="77777777" w:rsidR="000645E8" w:rsidRPr="00D0781A" w:rsidRDefault="000645E8" w:rsidP="000A05F4">
            <w:pPr>
              <w:jc w:val="center"/>
              <w:rPr>
                <w:b/>
                <w:color w:val="000000" w:themeColor="text1"/>
              </w:rPr>
            </w:pPr>
            <w:r w:rsidRPr="00D0781A">
              <w:rPr>
                <w:b/>
                <w:i/>
                <w:color w:val="000000" w:themeColor="text1"/>
              </w:rPr>
              <w:t>η</w:t>
            </w:r>
            <w:r w:rsidRPr="00D0781A">
              <w:rPr>
                <w:b/>
                <w:i/>
                <w:color w:val="000000" w:themeColor="text1"/>
                <w:vertAlign w:val="subscript"/>
              </w:rPr>
              <w:t>p</w:t>
            </w:r>
            <w:r w:rsidRPr="00D0781A">
              <w:rPr>
                <w:b/>
                <w:i/>
                <w:color w:val="000000" w:themeColor="text1"/>
                <w:vertAlign w:val="superscript"/>
              </w:rPr>
              <w:t>2</w:t>
            </w:r>
          </w:p>
        </w:tc>
      </w:tr>
      <w:tr w:rsidR="00D0781A" w:rsidRPr="00D0781A" w14:paraId="3199238B" w14:textId="77777777" w:rsidTr="00F511CA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B070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7F0C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95B857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263.1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DB84D" w14:textId="695E0444" w:rsidR="000645E8" w:rsidRPr="00D0781A" w:rsidRDefault="000645E8" w:rsidP="008C1B49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</w:t>
            </w:r>
            <w:r w:rsidR="008C1B49" w:rsidRPr="00D0781A">
              <w:rPr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41B84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8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83F8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13CC4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39.85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91DF6C" w14:textId="430C9655" w:rsidR="000645E8" w:rsidRPr="00D0781A" w:rsidRDefault="008C1B49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34FB4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725</w:t>
            </w:r>
          </w:p>
        </w:tc>
      </w:tr>
      <w:tr w:rsidR="00D0781A" w:rsidRPr="00D0781A" w14:paraId="71A0A407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56748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8228E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5C8D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248.2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58B8D" w14:textId="115E6E7B" w:rsidR="000645E8" w:rsidRPr="00D0781A" w:rsidRDefault="008C1B49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8381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CB930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951A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55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E9777" w14:textId="3173843A" w:rsidR="000645E8" w:rsidRPr="00D0781A" w:rsidRDefault="008C1B49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56641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746</w:t>
            </w:r>
          </w:p>
        </w:tc>
      </w:tr>
      <w:tr w:rsidR="00D0781A" w:rsidRPr="00D0781A" w14:paraId="4D018E18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18745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3D1B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802E3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.6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7C48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AA61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0503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8F94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20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06460" w14:textId="0A2BAE69" w:rsidR="000645E8" w:rsidRPr="00D0781A" w:rsidRDefault="008C1B49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77E3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82</w:t>
            </w:r>
          </w:p>
        </w:tc>
      </w:tr>
      <w:tr w:rsidR="00D0781A" w:rsidRPr="00D0781A" w14:paraId="1D3BAD70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51C90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5A517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B48F5" w14:textId="151295B1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6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C489" w14:textId="2124A953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73F7" w14:textId="5E9B7C6A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AD69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47773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2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75C9B" w14:textId="50B0BD61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7A62" w14:textId="60FECA89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48</w:t>
            </w:r>
          </w:p>
        </w:tc>
      </w:tr>
      <w:tr w:rsidR="00D0781A" w:rsidRPr="00D0781A" w14:paraId="334FAC69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95F22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 *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63BB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E89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.1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95CE6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AE43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2F77C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D4443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.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8D9E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5A09D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62</w:t>
            </w:r>
          </w:p>
        </w:tc>
      </w:tr>
      <w:tr w:rsidR="00D0781A" w:rsidRPr="00D0781A" w14:paraId="490B6BD4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6064C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on *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C5665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B30C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3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95E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23D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6E5E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E71C4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168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077A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21</w:t>
            </w:r>
          </w:p>
        </w:tc>
      </w:tr>
      <w:tr w:rsidR="00D0781A" w:rsidRPr="00D0781A" w14:paraId="4782AFBE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49143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VF *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8ABC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82E82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CED64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C1011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FD8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AAAA3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1087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E30CB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15</w:t>
            </w:r>
          </w:p>
        </w:tc>
      </w:tr>
      <w:tr w:rsidR="00D0781A" w:rsidRPr="00D0781A" w14:paraId="2817B5CE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CD740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 * c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A9A2D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987CB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9.7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B2940" w14:textId="1B2D52AB" w:rsidR="000645E8" w:rsidRPr="00D0781A" w:rsidRDefault="008C1B49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A400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8680D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C841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24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C66F" w14:textId="072459C8" w:rsidR="000645E8" w:rsidRPr="00D0781A" w:rsidRDefault="000645E8" w:rsidP="008C1B49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</w:t>
            </w:r>
            <w:r w:rsidR="008C1B49" w:rsidRPr="00D0781A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081FE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319</w:t>
            </w:r>
          </w:p>
        </w:tc>
      </w:tr>
      <w:tr w:rsidR="00D0781A" w:rsidRPr="00D0781A" w14:paraId="705ECC69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67315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 * 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BEE6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6854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3237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B1756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B104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CBCB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3.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F1BB" w14:textId="546067AE" w:rsidR="000645E8" w:rsidRPr="00D0781A" w:rsidRDefault="008C1B49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38700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04</w:t>
            </w:r>
          </w:p>
        </w:tc>
      </w:tr>
      <w:tr w:rsidR="00D0781A" w:rsidRPr="00D0781A" w14:paraId="771B90F0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4C7EF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on * 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71C54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689C6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40CE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EA70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AF18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1EE7B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5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6B87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F16D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93</w:t>
            </w:r>
          </w:p>
        </w:tc>
      </w:tr>
      <w:tr w:rsidR="00D0781A" w:rsidRPr="00D0781A" w14:paraId="266ACC68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443CA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 * con *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99F49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0739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009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62BB9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818A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653D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.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C7B5C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6118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70</w:t>
            </w:r>
          </w:p>
        </w:tc>
      </w:tr>
      <w:tr w:rsidR="00D0781A" w:rsidRPr="00D0781A" w14:paraId="41B1F2F9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080D4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 * VF *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370E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BFF7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.9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41083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1F5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258AD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0DB88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9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2E5D2" w14:textId="25BE3985" w:rsidR="000645E8" w:rsidRPr="00D0781A" w:rsidRDefault="000645E8" w:rsidP="008C1B49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</w:t>
            </w:r>
            <w:r w:rsidR="008C1B49" w:rsidRPr="00D0781A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7750C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150</w:t>
            </w:r>
          </w:p>
        </w:tc>
      </w:tr>
      <w:tr w:rsidR="00D0781A" w:rsidRPr="00D0781A" w14:paraId="288A4566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31B57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on * VF *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CC420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CF292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70B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B776B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13AC9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EEA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1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99C39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F8DE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25</w:t>
            </w:r>
          </w:p>
        </w:tc>
      </w:tr>
      <w:tr w:rsidR="00D0781A" w:rsidRPr="00D0781A" w14:paraId="7493A18B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3158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 * con * 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2EE44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4C64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3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E802E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83542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08E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3784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A82F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9CD6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14</w:t>
            </w:r>
          </w:p>
        </w:tc>
      </w:tr>
      <w:tr w:rsidR="00D0781A" w:rsidRPr="00D0781A" w14:paraId="1C1DDD59" w14:textId="77777777" w:rsidTr="000A05F4">
        <w:trPr>
          <w:trHeight w:val="454"/>
          <w:jc w:val="center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A94F99" w14:textId="77777777" w:rsidR="000645E8" w:rsidRPr="00D0781A" w:rsidRDefault="000645E8" w:rsidP="000A05F4">
            <w:pPr>
              <w:rPr>
                <w:i/>
                <w:color w:val="000000" w:themeColor="text1"/>
              </w:rPr>
            </w:pPr>
            <w:r w:rsidRPr="00D0781A">
              <w:rPr>
                <w:i/>
                <w:color w:val="000000" w:themeColor="text1"/>
              </w:rPr>
              <w:t>cue * con * VF * gro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5F9566" w14:textId="77777777" w:rsidR="000645E8" w:rsidRPr="00D0781A" w:rsidRDefault="000645E8" w:rsidP="000A05F4">
            <w:pPr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F3245A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2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C6504F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8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03C8B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3791B5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DDB14E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E7F48C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9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9D7854" w14:textId="77777777" w:rsidR="000645E8" w:rsidRPr="00D0781A" w:rsidRDefault="000645E8" w:rsidP="000A05F4">
            <w:pPr>
              <w:jc w:val="right"/>
              <w:rPr>
                <w:color w:val="000000" w:themeColor="text1"/>
              </w:rPr>
            </w:pPr>
            <w:r w:rsidRPr="00D0781A">
              <w:rPr>
                <w:color w:val="000000" w:themeColor="text1"/>
              </w:rPr>
              <w:t>.002</w:t>
            </w:r>
          </w:p>
        </w:tc>
      </w:tr>
    </w:tbl>
    <w:p w14:paraId="3C570AD0" w14:textId="103C57AF" w:rsidR="000645E8" w:rsidRDefault="001F47C8" w:rsidP="00C35109">
      <w:pPr>
        <w:spacing w:after="240" w:line="360" w:lineRule="auto"/>
        <w:rPr>
          <w:lang w:val="en-AU"/>
        </w:rPr>
      </w:pPr>
      <w:r>
        <w:rPr>
          <w:rFonts w:hint="eastAsia"/>
          <w:lang w:val="en-AU"/>
        </w:rPr>
        <w:t>N</w:t>
      </w:r>
      <w:r>
        <w:rPr>
          <w:lang w:val="en-AU"/>
        </w:rPr>
        <w:t>ote: VF, visual field; con, congruen</w:t>
      </w:r>
      <w:r w:rsidR="00C17720">
        <w:rPr>
          <w:lang w:val="en-AU"/>
        </w:rPr>
        <w:t xml:space="preserve">cy; significant effects are highlighted in blue. </w:t>
      </w:r>
    </w:p>
    <w:p w14:paraId="41109D64" w14:textId="3572CC70" w:rsidR="005E2141" w:rsidRDefault="005E2141" w:rsidP="00C35109">
      <w:pPr>
        <w:spacing w:after="240" w:line="360" w:lineRule="auto"/>
        <w:rPr>
          <w:lang w:val="en-AU"/>
        </w:rPr>
      </w:pPr>
    </w:p>
    <w:p w14:paraId="1019A6A1" w14:textId="431A1BF8" w:rsidR="005E2141" w:rsidRDefault="005E2141" w:rsidP="00C35109">
      <w:pPr>
        <w:spacing w:after="240" w:line="360" w:lineRule="auto"/>
        <w:rPr>
          <w:lang w:val="en-AU"/>
        </w:rPr>
      </w:pPr>
    </w:p>
    <w:p w14:paraId="5BAFDCBF" w14:textId="04B47B8F" w:rsidR="005E2141" w:rsidRDefault="005E2141" w:rsidP="00C35109">
      <w:pPr>
        <w:spacing w:after="240" w:line="360" w:lineRule="auto"/>
        <w:rPr>
          <w:lang w:val="en-AU"/>
        </w:rPr>
      </w:pPr>
    </w:p>
    <w:p w14:paraId="1AF4CD35" w14:textId="3C711CD5" w:rsidR="005E2141" w:rsidRDefault="005E2141" w:rsidP="00C35109">
      <w:pPr>
        <w:spacing w:after="240" w:line="360" w:lineRule="auto"/>
        <w:rPr>
          <w:lang w:val="en-AU"/>
        </w:rPr>
      </w:pPr>
    </w:p>
    <w:p w14:paraId="79FB1C70" w14:textId="4397730C" w:rsidR="001C3235" w:rsidRPr="00BB2F88" w:rsidRDefault="00D0781A" w:rsidP="00C35109">
      <w:pPr>
        <w:spacing w:line="360" w:lineRule="auto"/>
      </w:pPr>
    </w:p>
    <w:sectPr w:rsidR="001C3235" w:rsidRPr="00BB2F88" w:rsidSect="000645E8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zQ0MjA1NjA3NLBU0lEKTi0uzszPAykwrQUAuPPUUCwAAAA="/>
  </w:docVars>
  <w:rsids>
    <w:rsidRoot w:val="00902BA5"/>
    <w:rsid w:val="000128C0"/>
    <w:rsid w:val="000645E8"/>
    <w:rsid w:val="00084832"/>
    <w:rsid w:val="00087EA2"/>
    <w:rsid w:val="000946C5"/>
    <w:rsid w:val="000C63EF"/>
    <w:rsid w:val="00124492"/>
    <w:rsid w:val="001D5FE2"/>
    <w:rsid w:val="001D6CD6"/>
    <w:rsid w:val="001F47C8"/>
    <w:rsid w:val="002401F1"/>
    <w:rsid w:val="002C7FD3"/>
    <w:rsid w:val="002D6AC2"/>
    <w:rsid w:val="002E721E"/>
    <w:rsid w:val="00430160"/>
    <w:rsid w:val="00476F9F"/>
    <w:rsid w:val="004D64D1"/>
    <w:rsid w:val="005A7468"/>
    <w:rsid w:val="005C302F"/>
    <w:rsid w:val="005E02EC"/>
    <w:rsid w:val="005E1531"/>
    <w:rsid w:val="005E2141"/>
    <w:rsid w:val="00611734"/>
    <w:rsid w:val="006C57F6"/>
    <w:rsid w:val="006F04BE"/>
    <w:rsid w:val="00750E3B"/>
    <w:rsid w:val="00775E09"/>
    <w:rsid w:val="00781B39"/>
    <w:rsid w:val="007C08CC"/>
    <w:rsid w:val="0089381B"/>
    <w:rsid w:val="008C14CA"/>
    <w:rsid w:val="008C1B49"/>
    <w:rsid w:val="00902BA5"/>
    <w:rsid w:val="00937D72"/>
    <w:rsid w:val="00953F3D"/>
    <w:rsid w:val="00957BEE"/>
    <w:rsid w:val="009F09CC"/>
    <w:rsid w:val="00A15FF8"/>
    <w:rsid w:val="00A5156A"/>
    <w:rsid w:val="00A63101"/>
    <w:rsid w:val="00A75743"/>
    <w:rsid w:val="00AB3771"/>
    <w:rsid w:val="00AD2A59"/>
    <w:rsid w:val="00AE0DAE"/>
    <w:rsid w:val="00B24E87"/>
    <w:rsid w:val="00BA464F"/>
    <w:rsid w:val="00BB2F88"/>
    <w:rsid w:val="00BF76C3"/>
    <w:rsid w:val="00C17720"/>
    <w:rsid w:val="00C34B6E"/>
    <w:rsid w:val="00C35109"/>
    <w:rsid w:val="00C77A3D"/>
    <w:rsid w:val="00CD71AA"/>
    <w:rsid w:val="00D0781A"/>
    <w:rsid w:val="00D17BF2"/>
    <w:rsid w:val="00DA486C"/>
    <w:rsid w:val="00E64F9B"/>
    <w:rsid w:val="00F308E7"/>
    <w:rsid w:val="00F511CA"/>
    <w:rsid w:val="00F90DF0"/>
    <w:rsid w:val="00F9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D6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F88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5E8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E6005-15EF-497D-A0FA-64A1D382C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</dc:creator>
  <cp:keywords/>
  <dc:description/>
  <cp:lastModifiedBy>Sidra Amiri</cp:lastModifiedBy>
  <cp:revision>2</cp:revision>
  <dcterms:created xsi:type="dcterms:W3CDTF">2019-07-09T13:49:00Z</dcterms:created>
  <dcterms:modified xsi:type="dcterms:W3CDTF">2019-07-09T13:49:00Z</dcterms:modified>
</cp:coreProperties>
</file>